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7038D3" w14:textId="77777777" w:rsidR="00B50083" w:rsidRDefault="00B50083">
      <w:bookmarkStart w:id="0" w:name="_GoBack"/>
      <w:bookmarkEnd w:id="0"/>
    </w:p>
    <w:tbl>
      <w:tblPr>
        <w:tblW w:w="9204" w:type="dxa"/>
        <w:tblLook w:val="04A0" w:firstRow="1" w:lastRow="0" w:firstColumn="1" w:lastColumn="0" w:noHBand="0" w:noVBand="1"/>
      </w:tblPr>
      <w:tblGrid>
        <w:gridCol w:w="442"/>
        <w:gridCol w:w="3152"/>
        <w:gridCol w:w="665"/>
        <w:gridCol w:w="688"/>
        <w:gridCol w:w="843"/>
        <w:gridCol w:w="826"/>
        <w:gridCol w:w="640"/>
        <w:gridCol w:w="656"/>
        <w:gridCol w:w="1292"/>
      </w:tblGrid>
      <w:tr w:rsidR="00B50083" w:rsidRPr="007B3930" w14:paraId="207733A4" w14:textId="77777777" w:rsidTr="00B50083">
        <w:trPr>
          <w:trHeight w:val="337"/>
        </w:trPr>
        <w:tc>
          <w:tcPr>
            <w:tcW w:w="920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915C" w14:textId="77777777" w:rsidR="00B50083" w:rsidRPr="007B3930" w:rsidRDefault="00B50083" w:rsidP="006179C3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NZ"/>
              </w:rPr>
            </w:pPr>
          </w:p>
        </w:tc>
      </w:tr>
      <w:tr w:rsidR="00B50083" w:rsidRPr="007B3930" w14:paraId="309A6747" w14:textId="77777777" w:rsidTr="00B50083">
        <w:trPr>
          <w:trHeight w:val="1977"/>
        </w:trPr>
        <w:tc>
          <w:tcPr>
            <w:tcW w:w="4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804DD6B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Z"/>
              </w:rPr>
            </w:pPr>
          </w:p>
        </w:tc>
        <w:tc>
          <w:tcPr>
            <w:tcW w:w="31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DAF0640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  <w:t>Type of Event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extDirection w:val="btLr"/>
            <w:vAlign w:val="bottom"/>
            <w:hideMark/>
          </w:tcPr>
          <w:p w14:paraId="0E8F7775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  <w:t>Event ever happened</w:t>
            </w:r>
          </w:p>
        </w:tc>
        <w:tc>
          <w:tcPr>
            <w:tcW w:w="16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30E66B71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  <w:t xml:space="preserve">Among </w:t>
            </w:r>
            <w:proofErr w:type="gramStart"/>
            <w:r w:rsidRPr="007B3930"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  <w:t>those event</w:t>
            </w:r>
            <w:proofErr w:type="gramEnd"/>
            <w:r w:rsidRPr="007B3930"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  <w:t xml:space="preserve"> happened, perceived threat to life or threat of serious injury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extDirection w:val="btLr"/>
            <w:vAlign w:val="bottom"/>
            <w:hideMark/>
          </w:tcPr>
          <w:p w14:paraId="12B4A0C6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  <w:t xml:space="preserve">Among </w:t>
            </w:r>
            <w:proofErr w:type="gramStart"/>
            <w:r w:rsidRPr="007B3930"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  <w:t>those event</w:t>
            </w:r>
            <w:proofErr w:type="gramEnd"/>
            <w:r w:rsidRPr="007B3930"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  <w:t xml:space="preserve"> happened, physical injury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68893C9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  <w:t xml:space="preserve">Met DSM-IV criterion </w:t>
            </w:r>
          </w:p>
        </w:tc>
      </w:tr>
      <w:tr w:rsidR="00B50083" w:rsidRPr="007B3930" w14:paraId="5E2F48A1" w14:textId="77777777" w:rsidTr="00B50083">
        <w:trPr>
          <w:trHeight w:val="448"/>
        </w:trPr>
        <w:tc>
          <w:tcPr>
            <w:tcW w:w="4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E78DFCB" w14:textId="77777777" w:rsidR="00B50083" w:rsidRPr="007B3930" w:rsidRDefault="00B50083" w:rsidP="006179C3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Z"/>
              </w:rPr>
            </w:pPr>
          </w:p>
        </w:tc>
        <w:tc>
          <w:tcPr>
            <w:tcW w:w="31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2E2FC8" w14:textId="77777777" w:rsidR="00B50083" w:rsidRPr="007B3930" w:rsidRDefault="00B50083" w:rsidP="006179C3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BFEF8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  <w:t>N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15EEB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  <w:t>%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3035C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  <w:t>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64BDC7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  <w:t>%**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D187F0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  <w:t>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58B36B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  <w:t>%**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7D04F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NZ"/>
              </w:rPr>
              <w:t>%***</w:t>
            </w:r>
          </w:p>
        </w:tc>
      </w:tr>
      <w:tr w:rsidR="00B50083" w:rsidRPr="007B3930" w14:paraId="59E14E40" w14:textId="77777777" w:rsidTr="00B50083">
        <w:trPr>
          <w:trHeight w:val="337"/>
        </w:trPr>
        <w:tc>
          <w:tcPr>
            <w:tcW w:w="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31D6" w14:textId="77777777" w:rsidR="00B50083" w:rsidRPr="006179C3" w:rsidRDefault="00B50083" w:rsidP="006179C3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NZ"/>
              </w:rPr>
            </w:pPr>
            <w:r w:rsidRPr="006179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NZ"/>
              </w:rPr>
              <w:t>1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C76C" w14:textId="77777777" w:rsidR="00B50083" w:rsidRPr="006179C3" w:rsidRDefault="00B50083" w:rsidP="006179C3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NZ"/>
              </w:rPr>
            </w:pPr>
            <w:r w:rsidRPr="006179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NZ"/>
              </w:rPr>
              <w:t xml:space="preserve">War Zone 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2432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1006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6137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55.4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46A9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736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8668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73.2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026C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27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1BD60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2.7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0B67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40.5</w:t>
            </w:r>
          </w:p>
        </w:tc>
      </w:tr>
      <w:tr w:rsidR="00B50083" w:rsidRPr="007B3930" w14:paraId="254D60D5" w14:textId="77777777" w:rsidTr="00B50083">
        <w:trPr>
          <w:trHeight w:val="337"/>
        </w:trPr>
        <w:tc>
          <w:tcPr>
            <w:tcW w:w="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D34E" w14:textId="77777777" w:rsidR="00B50083" w:rsidRPr="006179C3" w:rsidRDefault="00B50083" w:rsidP="006179C3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NZ"/>
              </w:rPr>
            </w:pPr>
            <w:r w:rsidRPr="006179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NZ"/>
              </w:rPr>
              <w:t>2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19F2" w14:textId="77777777" w:rsidR="00B50083" w:rsidRPr="006179C3" w:rsidRDefault="00B50083" w:rsidP="006179C3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NZ"/>
              </w:rPr>
            </w:pPr>
            <w:r w:rsidRPr="006179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NZ"/>
              </w:rPr>
              <w:t>Serious Accident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451C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57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281A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31.7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3AA0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41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EC30D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72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82AB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17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ACCC3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30.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E2B3C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23.0</w:t>
            </w:r>
          </w:p>
        </w:tc>
      </w:tr>
      <w:tr w:rsidR="00B50083" w:rsidRPr="007B3930" w14:paraId="55E07C56" w14:textId="77777777" w:rsidTr="00B50083">
        <w:trPr>
          <w:trHeight w:val="337"/>
        </w:trPr>
        <w:tc>
          <w:tcPr>
            <w:tcW w:w="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A286" w14:textId="77777777" w:rsidR="00B50083" w:rsidRPr="006179C3" w:rsidRDefault="00B50083" w:rsidP="006179C3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NZ"/>
              </w:rPr>
            </w:pPr>
            <w:r w:rsidRPr="006179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NZ"/>
              </w:rPr>
              <w:t>3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ABAC" w14:textId="77777777" w:rsidR="00B50083" w:rsidRPr="006179C3" w:rsidRDefault="00B50083" w:rsidP="006179C3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NZ"/>
              </w:rPr>
            </w:pPr>
            <w:r w:rsidRPr="006179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NZ"/>
              </w:rPr>
              <w:t>Natural Disaster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B9C7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70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EE65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38.9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7023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31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0A137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44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A527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DC8C6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0.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C1439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17.1</w:t>
            </w:r>
          </w:p>
        </w:tc>
      </w:tr>
      <w:tr w:rsidR="00B50083" w:rsidRPr="007B3930" w14:paraId="0DB72F86" w14:textId="77777777" w:rsidTr="00B50083">
        <w:trPr>
          <w:trHeight w:val="337"/>
        </w:trPr>
        <w:tc>
          <w:tcPr>
            <w:tcW w:w="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E0D7" w14:textId="77777777" w:rsidR="00B50083" w:rsidRPr="006179C3" w:rsidRDefault="00B50083" w:rsidP="006179C3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NZ"/>
              </w:rPr>
            </w:pPr>
            <w:r w:rsidRPr="006179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NZ"/>
              </w:rPr>
              <w:t>4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4A4E" w14:textId="77777777" w:rsidR="00B50083" w:rsidRPr="006179C3" w:rsidRDefault="00B50083" w:rsidP="006179C3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NZ"/>
              </w:rPr>
            </w:pPr>
            <w:r w:rsidRPr="006179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NZ"/>
              </w:rPr>
              <w:t>Life Threatening Illness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86FF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30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DDCD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16.6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AA03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23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9F2D4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76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A2A2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CDED2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0.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DA16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12.8</w:t>
            </w:r>
          </w:p>
        </w:tc>
      </w:tr>
      <w:tr w:rsidR="00B50083" w:rsidRPr="007B3930" w14:paraId="442C06E7" w14:textId="77777777" w:rsidTr="00B50083">
        <w:trPr>
          <w:trHeight w:val="337"/>
        </w:trPr>
        <w:tc>
          <w:tcPr>
            <w:tcW w:w="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DDA1" w14:textId="77777777" w:rsidR="00B50083" w:rsidRPr="006179C3" w:rsidRDefault="00B50083" w:rsidP="006179C3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NZ"/>
              </w:rPr>
            </w:pPr>
            <w:r w:rsidRPr="006179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NZ"/>
              </w:rPr>
              <w:t>5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51F0" w14:textId="77777777" w:rsidR="00B50083" w:rsidRPr="006179C3" w:rsidRDefault="00B50083" w:rsidP="006179C3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NZ"/>
              </w:rPr>
            </w:pPr>
            <w:r w:rsidRPr="006179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NZ"/>
              </w:rPr>
              <w:t>Childhood Physical Abuse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45F8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6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1682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33.1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43C8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16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71F3B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27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F087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3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93991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6.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2574C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9.1</w:t>
            </w:r>
          </w:p>
        </w:tc>
      </w:tr>
      <w:tr w:rsidR="00B50083" w:rsidRPr="007B3930" w14:paraId="3E93974A" w14:textId="77777777" w:rsidTr="00B50083">
        <w:trPr>
          <w:trHeight w:val="337"/>
        </w:trPr>
        <w:tc>
          <w:tcPr>
            <w:tcW w:w="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B557" w14:textId="77777777" w:rsidR="00B50083" w:rsidRPr="006179C3" w:rsidRDefault="00B50083" w:rsidP="006179C3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NZ"/>
              </w:rPr>
            </w:pPr>
            <w:r w:rsidRPr="006179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NZ"/>
              </w:rPr>
              <w:t>6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BA41" w14:textId="77777777" w:rsidR="00B50083" w:rsidRPr="006179C3" w:rsidRDefault="00B50083" w:rsidP="006179C3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NZ"/>
              </w:rPr>
            </w:pPr>
            <w:r w:rsidRPr="006179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NZ"/>
              </w:rPr>
              <w:t>Mugged or Assaulted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F574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7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3291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39.2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ACD5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33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F3E25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47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F851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8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62453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11.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C6962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18.7</w:t>
            </w:r>
          </w:p>
        </w:tc>
      </w:tr>
      <w:tr w:rsidR="00B50083" w:rsidRPr="007B3930" w14:paraId="3EE8AB49" w14:textId="77777777" w:rsidTr="00B50083">
        <w:trPr>
          <w:trHeight w:val="337"/>
        </w:trPr>
        <w:tc>
          <w:tcPr>
            <w:tcW w:w="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BEAF" w14:textId="77777777" w:rsidR="00B50083" w:rsidRPr="006179C3" w:rsidRDefault="00B50083" w:rsidP="006179C3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NZ"/>
              </w:rPr>
            </w:pPr>
            <w:r w:rsidRPr="006179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NZ"/>
              </w:rPr>
              <w:t>7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2062" w14:textId="77777777" w:rsidR="00B50083" w:rsidRPr="006179C3" w:rsidRDefault="00B50083" w:rsidP="006179C3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NZ"/>
              </w:rPr>
            </w:pPr>
            <w:r w:rsidRPr="006179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NZ"/>
              </w:rPr>
              <w:t>Childhood Sexual Abuse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1D28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27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3AEF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15.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AD88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3F18D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12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A270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271F6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3.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ACAF4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1.9</w:t>
            </w:r>
          </w:p>
        </w:tc>
      </w:tr>
      <w:tr w:rsidR="00B50083" w:rsidRPr="007B3930" w14:paraId="2F0B4C88" w14:textId="77777777" w:rsidTr="00B50083">
        <w:trPr>
          <w:trHeight w:val="337"/>
        </w:trPr>
        <w:tc>
          <w:tcPr>
            <w:tcW w:w="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F5A5" w14:textId="77777777" w:rsidR="00B50083" w:rsidRPr="006179C3" w:rsidRDefault="00B50083" w:rsidP="006179C3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NZ"/>
              </w:rPr>
            </w:pPr>
            <w:r w:rsidRPr="006179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NZ"/>
              </w:rPr>
              <w:t>8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AAE3" w14:textId="77777777" w:rsidR="00B50083" w:rsidRPr="006179C3" w:rsidRDefault="00B50083" w:rsidP="006179C3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NZ"/>
              </w:rPr>
            </w:pPr>
            <w:r w:rsidRPr="006179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NZ"/>
              </w:rPr>
              <w:t>Other Fearful Situations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8855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62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CB65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34.2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A31A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A0C3E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0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714D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1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B7B73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18.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BDAF2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0.0</w:t>
            </w:r>
          </w:p>
        </w:tc>
      </w:tr>
      <w:tr w:rsidR="00B50083" w:rsidRPr="007B3930" w14:paraId="20F340BC" w14:textId="77777777" w:rsidTr="00B50083">
        <w:trPr>
          <w:trHeight w:val="337"/>
        </w:trPr>
        <w:tc>
          <w:tcPr>
            <w:tcW w:w="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D658" w14:textId="77777777" w:rsidR="00B50083" w:rsidRPr="006179C3" w:rsidRDefault="00B50083" w:rsidP="006179C3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NZ"/>
              </w:rPr>
            </w:pPr>
            <w:r w:rsidRPr="006179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NZ"/>
              </w:rPr>
              <w:t>9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DF1C" w14:textId="77777777" w:rsidR="00B50083" w:rsidRPr="006179C3" w:rsidRDefault="00B50083" w:rsidP="006179C3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NZ"/>
              </w:rPr>
            </w:pPr>
            <w:r w:rsidRPr="006179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NZ"/>
              </w:rPr>
              <w:t>Death of Family Member in Violent Event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19A6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37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E565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20.8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49B4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35B75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0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3B8B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12B80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3.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E857A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0.0</w:t>
            </w:r>
          </w:p>
        </w:tc>
      </w:tr>
      <w:tr w:rsidR="00B50083" w:rsidRPr="007B3930" w14:paraId="376262AC" w14:textId="77777777" w:rsidTr="00B50083">
        <w:trPr>
          <w:trHeight w:val="337"/>
        </w:trPr>
        <w:tc>
          <w:tcPr>
            <w:tcW w:w="4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7349B" w14:textId="77777777" w:rsidR="00B50083" w:rsidRPr="006179C3" w:rsidRDefault="00B50083" w:rsidP="006179C3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NZ"/>
              </w:rPr>
            </w:pPr>
            <w:r w:rsidRPr="006179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NZ"/>
              </w:rPr>
              <w:t>10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9DCA6" w14:textId="77777777" w:rsidR="00B50083" w:rsidRPr="006179C3" w:rsidRDefault="00B50083" w:rsidP="006179C3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NZ"/>
              </w:rPr>
            </w:pPr>
            <w:r w:rsidRPr="006179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NZ"/>
              </w:rPr>
              <w:t>Witnessed Traumatic Event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2AAF0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87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4A2D6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47.9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7C9EE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6F4D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0.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CAD85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B6C7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0.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597EF" w14:textId="77777777" w:rsidR="00B50083" w:rsidRPr="007B3930" w:rsidRDefault="00B50083" w:rsidP="006179C3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NZ"/>
              </w:rPr>
            </w:pPr>
            <w:r w:rsidRPr="007B3930">
              <w:rPr>
                <w:rFonts w:ascii="Times New Roman" w:eastAsia="Times New Roman" w:hAnsi="Times New Roman" w:cs="Times New Roman"/>
                <w:lang w:val="en-US" w:eastAsia="en-NZ"/>
              </w:rPr>
              <w:t>0.0</w:t>
            </w:r>
          </w:p>
        </w:tc>
      </w:tr>
    </w:tbl>
    <w:p w14:paraId="5770D7BE" w14:textId="77777777" w:rsidR="004D6417" w:rsidRDefault="00303962"/>
    <w:sectPr w:rsidR="004D64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083"/>
    <w:rsid w:val="0025725D"/>
    <w:rsid w:val="00303962"/>
    <w:rsid w:val="007665FF"/>
    <w:rsid w:val="00830836"/>
    <w:rsid w:val="00B50083"/>
    <w:rsid w:val="00D647B3"/>
    <w:rsid w:val="00E42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348C7"/>
  <w15:chartTrackingRefBased/>
  <w15:docId w15:val="{C276CE8D-0AC1-4DF6-BD49-C6451D48C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083"/>
    <w:pPr>
      <w:spacing w:after="120" w:line="240" w:lineRule="auto"/>
      <w:jc w:val="both"/>
    </w:pPr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</dc:creator>
  <cp:keywords/>
  <dc:description/>
  <cp:lastModifiedBy>CE</cp:lastModifiedBy>
  <cp:revision>1</cp:revision>
  <dcterms:created xsi:type="dcterms:W3CDTF">2020-04-05T06:44:00Z</dcterms:created>
  <dcterms:modified xsi:type="dcterms:W3CDTF">2020-04-05T06:44:00Z</dcterms:modified>
</cp:coreProperties>
</file>